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120" w:after="0"/>
        <w:outlineLvl w:val="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TS3: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sz w:val="22"/>
        </w:rPr>
        <w:t xml:space="preserve">Sequences of Q-PCR primers 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969"/>
        <w:gridCol w:w="3827"/>
      </w:tblGrid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ranscrip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/>
            </w:pPr>
            <w:r>
              <w:rPr>
                <w:rFonts w:cs="Arial" w:ascii="Arial" w:hAnsi="Arial"/>
                <w:b/>
                <w:sz w:val="22"/>
              </w:rPr>
              <w:t>Forward primers 5’</w:t>
            </w:r>
            <w:r>
              <w:rPr>
                <w:rFonts w:cs="Arial" w:ascii="Arial" w:hAnsi="Arial"/>
                <w:b/>
                <w:sz w:val="22"/>
                <w:lang w:val="en-US"/>
              </w:rPr>
              <w:t>→</w:t>
            </w:r>
            <w:r>
              <w:rPr>
                <w:rFonts w:cs="Arial" w:ascii="Arial" w:hAnsi="Arial"/>
                <w:b/>
                <w:sz w:val="22"/>
              </w:rPr>
              <w:t>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/>
            </w:pPr>
            <w:r>
              <w:rPr>
                <w:rFonts w:cs="Arial" w:ascii="Arial" w:hAnsi="Arial"/>
                <w:b/>
                <w:sz w:val="22"/>
              </w:rPr>
              <w:t>Reverse primers 5’</w:t>
            </w:r>
            <w:r>
              <w:rPr>
                <w:rFonts w:cs="Arial" w:ascii="Arial" w:hAnsi="Arial"/>
                <w:b/>
                <w:sz w:val="22"/>
                <w:lang w:val="en-US"/>
              </w:rPr>
              <w:t>→</w:t>
            </w:r>
            <w:r>
              <w:rPr>
                <w:rFonts w:cs="Arial" w:ascii="Arial" w:hAnsi="Arial"/>
                <w:b/>
                <w:sz w:val="22"/>
              </w:rPr>
              <w:t>3’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lang w:val="en-US"/>
              </w:rPr>
              <w:t>Utx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CAGAATGGACATCCCACC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CACCGTCAATGTGTTTCC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mjD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GTCCACTTCCAACTCCATCT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TTCTGCAACCAATTCCAGC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zh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AGACCCTGAATGCAGTCG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ATTCTCTGTCACCATGCACTT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PR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/>
            </w:pPr>
            <w:r>
              <w:rPr>
                <w:rFonts w:cs="Arial" w:ascii="Arial" w:hAnsi="Arial"/>
                <w:sz w:val="20"/>
              </w:rPr>
              <w:t>CCAGCGTCGTGATTAGCGAT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AGCCCCCCTTGAGCACACAGAG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B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GCAGGAGGCATGACCA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CCACTGATGTTTGCAACTG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3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ATGAACGGTTCCATTGG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GAATTTGGAGACCAAGGCC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tga2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TCTGCAGCCTAAGGGC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CAGCCACAGCAATATCATT</w:t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p1b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8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CTAGTAGAGACAAGGACCGAGTCA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08" w:righ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GCTGGTCACTTTGGAGATACTAC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4:06:00Z</dcterms:created>
  <dc:creator>Stephanie Dumon</dc:creator>
  <dc:description/>
  <cp:keywords/>
  <dc:language>en-US</dc:language>
  <cp:lastModifiedBy>steph</cp:lastModifiedBy>
  <dcterms:modified xsi:type="dcterms:W3CDTF">2012-08-03T14:06:00Z</dcterms:modified>
  <cp:revision>2</cp:revision>
  <dc:subject/>
  <dc:title>Table 2: Sequences of Q-PCR primers </dc:title>
</cp:coreProperties>
</file>